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7005" w:rsidRDefault="00FC7005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  <w:r w:rsidRPr="00B057E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80131">
        <w:rPr>
          <w:rFonts w:ascii="Times New Roman" w:hAnsi="Times New Roman" w:cs="Times New Roman"/>
          <w:b/>
          <w:sz w:val="24"/>
          <w:szCs w:val="24"/>
        </w:rPr>
        <w:t>S</w:t>
      </w:r>
      <w:r w:rsidRPr="00B057EF">
        <w:rPr>
          <w:rFonts w:ascii="Times New Roman" w:hAnsi="Times New Roman" w:cs="Times New Roman"/>
          <w:b/>
          <w:sz w:val="24"/>
          <w:szCs w:val="24"/>
        </w:rPr>
        <w:t>2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035DAA" w:rsidRDefault="00035DAA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tbl>
      <w:tblPr>
        <w:tblW w:w="12721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114"/>
        <w:gridCol w:w="220"/>
        <w:gridCol w:w="726"/>
        <w:gridCol w:w="272"/>
        <w:gridCol w:w="574"/>
        <w:gridCol w:w="349"/>
        <w:gridCol w:w="200"/>
        <w:gridCol w:w="726"/>
        <w:gridCol w:w="272"/>
        <w:gridCol w:w="574"/>
        <w:gridCol w:w="349"/>
        <w:gridCol w:w="200"/>
        <w:gridCol w:w="726"/>
        <w:gridCol w:w="272"/>
        <w:gridCol w:w="574"/>
        <w:gridCol w:w="349"/>
        <w:gridCol w:w="200"/>
        <w:gridCol w:w="726"/>
        <w:gridCol w:w="272"/>
        <w:gridCol w:w="574"/>
        <w:gridCol w:w="349"/>
        <w:gridCol w:w="200"/>
        <w:gridCol w:w="726"/>
        <w:gridCol w:w="272"/>
        <w:gridCol w:w="574"/>
        <w:gridCol w:w="349"/>
        <w:gridCol w:w="200"/>
        <w:gridCol w:w="726"/>
        <w:gridCol w:w="272"/>
        <w:gridCol w:w="574"/>
        <w:gridCol w:w="349"/>
      </w:tblGrid>
      <w:tr w:rsidR="007C3963" w:rsidRPr="007C3963" w:rsidTr="007C3963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035DAA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035DAA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41" w:type="dxa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proofErr w:type="spellStart"/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Exposure</w:t>
            </w:r>
            <w:proofErr w:type="spellEnd"/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 xml:space="preserve"> </w:t>
            </w:r>
            <w:proofErr w:type="spellStart"/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time</w:t>
            </w:r>
            <w:proofErr w:type="spellEnd"/>
          </w:p>
        </w:tc>
      </w:tr>
      <w:tr w:rsidR="007C3963" w:rsidRPr="007C3963" w:rsidTr="007C3963">
        <w:trPr>
          <w:trHeight w:val="315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18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 h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18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 h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18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 h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18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 h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18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 h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18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4 h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proofErr w:type="spellStart"/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Control</w:t>
            </w:r>
            <w:proofErr w:type="spellEnd"/>
          </w:p>
        </w:tc>
        <w:tc>
          <w:tcPr>
            <w:tcW w:w="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a,b 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  <w:t> 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O1T90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,c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,c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11T30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,c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,c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O1T90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,c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,c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1T3B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a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,c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,c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O1T90B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a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2T60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93</w:t>
            </w:r>
            <w:r w:rsidR="00035DA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31</w:t>
            </w:r>
            <w:r w:rsidR="00035DA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87</w:t>
            </w:r>
            <w:r w:rsidR="00035DA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23</w:t>
            </w:r>
            <w:r w:rsidR="00035DAA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c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c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4T10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FS 50 Q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FO 50 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a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4T30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1T30B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S1T10A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a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a 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3T15B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O2T60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3T60C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11T3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a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  <w:t>S2T10D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b 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035DAA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L</w:t>
            </w:r>
            <w:r w:rsidR="007C3963"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GG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1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 xml:space="preserve">a,b </w:t>
            </w:r>
          </w:p>
        </w:tc>
        <w:tc>
          <w:tcPr>
            <w:tcW w:w="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2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30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</w:tr>
      <w:tr w:rsidR="007C3963" w:rsidRPr="007C3963" w:rsidTr="007C3963">
        <w:trPr>
          <w:trHeight w:val="34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Lmn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0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a,b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3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0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b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5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3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c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7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1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7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c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4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9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2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c</w:t>
            </w:r>
          </w:p>
        </w:tc>
        <w:tc>
          <w:tcPr>
            <w:tcW w:w="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2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8</w:t>
            </w:r>
          </w:p>
        </w:tc>
        <w:tc>
          <w:tcPr>
            <w:tcW w:w="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±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6</w:t>
            </w:r>
            <w:r w:rsidR="00035D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.</w:t>
            </w:r>
            <w:r w:rsidRPr="007C39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/>
              </w:rPr>
              <w:t>5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3963" w:rsidRPr="007C3963" w:rsidRDefault="007C3963" w:rsidP="007C3963">
            <w:pPr>
              <w:ind w:firstLine="0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it-IT"/>
              </w:rPr>
            </w:pPr>
            <w:r w:rsidRPr="007C39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it-IT"/>
              </w:rPr>
              <w:t>c</w:t>
            </w:r>
          </w:p>
        </w:tc>
      </w:tr>
    </w:tbl>
    <w:p w:rsidR="00FC7005" w:rsidRPr="00B057EF" w:rsidRDefault="00FC7005" w:rsidP="00FC7005">
      <w:pPr>
        <w:spacing w:line="480" w:lineRule="auto"/>
        <w:ind w:firstLine="0"/>
        <w:rPr>
          <w:rFonts w:ascii="Times New Roman" w:hAnsi="Times New Roman" w:cs="Times New Roman"/>
          <w:sz w:val="24"/>
          <w:szCs w:val="24"/>
        </w:rPr>
      </w:pPr>
    </w:p>
    <w:p w:rsidR="00AC37A5" w:rsidRDefault="00AC37A5"/>
    <w:sectPr w:rsidR="00AC37A5" w:rsidSect="005844B4">
      <w:pgSz w:w="16838" w:h="11906" w:orient="landscape"/>
      <w:pgMar w:top="1134" w:right="1418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trackRevisions/>
  <w:defaultTabStop w:val="708"/>
  <w:hyphenationZone w:val="283"/>
  <w:drawingGridHorizontalSpacing w:val="110"/>
  <w:displayHorizontalDrawingGridEvery w:val="2"/>
  <w:characterSpacingControl w:val="doNotCompress"/>
  <w:compat/>
  <w:rsids>
    <w:rsidRoot w:val="00FC7005"/>
    <w:rsid w:val="00023E4A"/>
    <w:rsid w:val="00033A60"/>
    <w:rsid w:val="00035DAA"/>
    <w:rsid w:val="000A2AB7"/>
    <w:rsid w:val="000A426C"/>
    <w:rsid w:val="00100951"/>
    <w:rsid w:val="00134ACD"/>
    <w:rsid w:val="001630CF"/>
    <w:rsid w:val="0023626A"/>
    <w:rsid w:val="002D22B8"/>
    <w:rsid w:val="00332ED0"/>
    <w:rsid w:val="00375BF5"/>
    <w:rsid w:val="004045D6"/>
    <w:rsid w:val="0042073A"/>
    <w:rsid w:val="00432FB0"/>
    <w:rsid w:val="004611B5"/>
    <w:rsid w:val="004D2179"/>
    <w:rsid w:val="0054638E"/>
    <w:rsid w:val="00580131"/>
    <w:rsid w:val="005844B4"/>
    <w:rsid w:val="00664154"/>
    <w:rsid w:val="00682CA6"/>
    <w:rsid w:val="00682CFF"/>
    <w:rsid w:val="006A0884"/>
    <w:rsid w:val="006F0C24"/>
    <w:rsid w:val="00784474"/>
    <w:rsid w:val="00785C27"/>
    <w:rsid w:val="007943DA"/>
    <w:rsid w:val="007B1D92"/>
    <w:rsid w:val="007B42F5"/>
    <w:rsid w:val="007C103C"/>
    <w:rsid w:val="007C3963"/>
    <w:rsid w:val="007E06D4"/>
    <w:rsid w:val="008263A7"/>
    <w:rsid w:val="00863929"/>
    <w:rsid w:val="009A3966"/>
    <w:rsid w:val="009B124B"/>
    <w:rsid w:val="00A1545C"/>
    <w:rsid w:val="00A71780"/>
    <w:rsid w:val="00AC37A5"/>
    <w:rsid w:val="00B06FFA"/>
    <w:rsid w:val="00B37204"/>
    <w:rsid w:val="00BD19A3"/>
    <w:rsid w:val="00C578A8"/>
    <w:rsid w:val="00C9192F"/>
    <w:rsid w:val="00CB5A99"/>
    <w:rsid w:val="00CC289B"/>
    <w:rsid w:val="00CD4C0D"/>
    <w:rsid w:val="00D51BC6"/>
    <w:rsid w:val="00D92CA6"/>
    <w:rsid w:val="00DC7DE6"/>
    <w:rsid w:val="00DE763B"/>
    <w:rsid w:val="00E70A7B"/>
    <w:rsid w:val="00EB560A"/>
    <w:rsid w:val="00F236A9"/>
    <w:rsid w:val="00F30396"/>
    <w:rsid w:val="00FC70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76" w:lineRule="auto"/>
        <w:ind w:firstLine="28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C7005"/>
    <w:pPr>
      <w:spacing w:line="240" w:lineRule="auto"/>
    </w:pPr>
    <w:rPr>
      <w:rFonts w:eastAsiaTheme="minorEastAsia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FC700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C700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C7005"/>
    <w:rPr>
      <w:rFonts w:eastAsiaTheme="minorEastAsia"/>
      <w:sz w:val="20"/>
      <w:szCs w:val="20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C700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C7005"/>
    <w:rPr>
      <w:rFonts w:ascii="Tahoma" w:eastAsiaTheme="minorEastAsia" w:hAnsi="Tahoma" w:cs="Tahoma"/>
      <w:sz w:val="16"/>
      <w:szCs w:val="16"/>
      <w:lang w:val="en-US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FC70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96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a Cristian</dc:creator>
  <cp:keywords/>
  <dc:description/>
  <cp:lastModifiedBy>Cristian Botta</cp:lastModifiedBy>
  <cp:revision>7</cp:revision>
  <dcterms:created xsi:type="dcterms:W3CDTF">2013-10-18T14:18:00Z</dcterms:created>
  <dcterms:modified xsi:type="dcterms:W3CDTF">2014-03-18T14:38:00Z</dcterms:modified>
</cp:coreProperties>
</file>